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639E9" w14:textId="4FCED9D6" w:rsidR="00C204A8" w:rsidRPr="00002882" w:rsidRDefault="00000000" w:rsidP="00002882">
      <w:pPr>
        <w:pStyle w:val="Heading3"/>
        <w:spacing w:line="480" w:lineRule="auto"/>
      </w:pPr>
      <w:r w:rsidRPr="00002882">
        <w:t>Supp</w:t>
      </w:r>
      <w:r w:rsidR="00002882" w:rsidRPr="00002882">
        <w:t>lementary</w:t>
      </w:r>
      <w:r w:rsidRPr="00002882">
        <w:t xml:space="preserve"> Table 1</w:t>
      </w:r>
    </w:p>
    <w:p w14:paraId="54B8743D" w14:textId="77777777" w:rsidR="00C204A8" w:rsidRPr="00002882" w:rsidRDefault="00000000" w:rsidP="00002882">
      <w:pPr>
        <w:spacing w:line="480" w:lineRule="auto"/>
        <w:rPr>
          <w:b/>
          <w:sz w:val="24"/>
          <w:szCs w:val="24"/>
        </w:rPr>
      </w:pPr>
      <w:r w:rsidRPr="00002882">
        <w:rPr>
          <w:b/>
          <w:sz w:val="24"/>
          <w:szCs w:val="24"/>
        </w:rPr>
        <w:t>Sequence-based predictive models and their specifications</w:t>
      </w:r>
    </w:p>
    <w:tbl>
      <w:tblPr>
        <w:tblStyle w:val="a"/>
        <w:tblW w:w="9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1515"/>
        <w:gridCol w:w="1650"/>
        <w:gridCol w:w="2970"/>
        <w:gridCol w:w="1950"/>
        <w:gridCol w:w="1440"/>
      </w:tblGrid>
      <w:tr w:rsidR="00C204A8" w:rsidRPr="00002882" w14:paraId="54DEC05D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24C6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>#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F86E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68CD5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>Input sequence length (bp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57D41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>Predicted output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F11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>Output form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7EE52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b/>
                <w:sz w:val="24"/>
                <w:szCs w:val="24"/>
              </w:rPr>
              <w:t xml:space="preserve">PMID (or </w:t>
            </w:r>
            <w:proofErr w:type="spellStart"/>
            <w:r w:rsidRPr="00002882">
              <w:rPr>
                <w:b/>
                <w:sz w:val="24"/>
                <w:szCs w:val="24"/>
              </w:rPr>
              <w:t>DOI</w:t>
            </w:r>
            <w:r w:rsidRPr="00002882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002882">
              <w:rPr>
                <w:b/>
                <w:sz w:val="24"/>
                <w:szCs w:val="24"/>
              </w:rPr>
              <w:t>)</w:t>
            </w:r>
          </w:p>
        </w:tc>
      </w:tr>
      <w:tr w:rsidR="00C204A8" w:rsidRPr="00002882" w14:paraId="2A5F9EF5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6A44E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9E2C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Akita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FC94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,048,576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7F5F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Contact frequency map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D55E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Matrix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53218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3046897</w:t>
            </w:r>
          </w:p>
        </w:tc>
      </w:tr>
      <w:tr w:rsidR="00C204A8" w:rsidRPr="00002882" w14:paraId="658DC3AC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1E77C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A48A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Basenji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208E3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31,072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944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CAGE, </w:t>
            </w:r>
            <w:proofErr w:type="spellStart"/>
            <w:r w:rsidRPr="00002882">
              <w:rPr>
                <w:sz w:val="24"/>
                <w:szCs w:val="24"/>
              </w:rPr>
              <w:t>ATACseq</w:t>
            </w:r>
            <w:proofErr w:type="spellEnd"/>
            <w:r w:rsidRPr="00002882">
              <w:rPr>
                <w:sz w:val="24"/>
                <w:szCs w:val="24"/>
              </w:rPr>
              <w:t xml:space="preserve">,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3466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08728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2687525</w:t>
            </w:r>
          </w:p>
        </w:tc>
      </w:tr>
      <w:tr w:rsidR="00C204A8" w:rsidRPr="00002882" w14:paraId="57576ABA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89BE4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13DB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Basse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95EB0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6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4B2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DNA accessibility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AAA8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CEB30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7197224</w:t>
            </w:r>
          </w:p>
        </w:tc>
      </w:tr>
      <w:tr w:rsidR="00C204A8" w:rsidRPr="00002882" w14:paraId="42C5DBC5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636B0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CE4F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Borzoi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8A834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524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9AFE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CAGE, RNA-seq, DNase or </w:t>
            </w:r>
            <w:proofErr w:type="spellStart"/>
            <w:r w:rsidRPr="00002882">
              <w:rPr>
                <w:sz w:val="24"/>
                <w:szCs w:val="24"/>
              </w:rPr>
              <w:t>ChIP</w:t>
            </w:r>
            <w:proofErr w:type="spellEnd"/>
            <w:r w:rsidRPr="00002882">
              <w:rPr>
                <w:sz w:val="24"/>
                <w:szCs w:val="24"/>
              </w:rPr>
              <w:t>-seq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D0E2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9A1B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08.30.555582</w:t>
            </w:r>
          </w:p>
        </w:tc>
      </w:tr>
      <w:tr w:rsidR="00C204A8" w:rsidRPr="00002882" w14:paraId="47A22994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CE5DD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B2C33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BPnet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B5CFE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B6C8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TF </w:t>
            </w:r>
            <w:proofErr w:type="spellStart"/>
            <w:r w:rsidRPr="00002882">
              <w:rPr>
                <w:sz w:val="24"/>
                <w:szCs w:val="24"/>
              </w:rPr>
              <w:t>ChIP</w:t>
            </w:r>
            <w:proofErr w:type="spellEnd"/>
            <w:r w:rsidRPr="00002882">
              <w:rPr>
                <w:sz w:val="24"/>
                <w:szCs w:val="24"/>
              </w:rPr>
              <w:t>-nexus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EE1B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4FFB2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3603233</w:t>
            </w:r>
          </w:p>
        </w:tc>
      </w:tr>
      <w:tr w:rsidR="00C204A8" w:rsidRPr="00002882" w14:paraId="799C10E8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1EB68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6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0CA0D" w14:textId="77777777" w:rsidR="00C204A8" w:rsidRPr="00002882" w:rsidRDefault="00000000">
            <w:pPr>
              <w:widowControl w:val="0"/>
              <w:rPr>
                <w:sz w:val="24"/>
                <w:szCs w:val="24"/>
                <w:vertAlign w:val="superscript"/>
              </w:rPr>
            </w:pPr>
            <w:proofErr w:type="spellStart"/>
            <w:r w:rsidRPr="00002882">
              <w:rPr>
                <w:sz w:val="24"/>
                <w:szCs w:val="24"/>
              </w:rPr>
              <w:t>C.Origami</w:t>
            </w:r>
            <w:r w:rsidRPr="00002882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42353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,097,152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EF6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Contact frequency map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B605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Matrix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BA5FF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6624151</w:t>
            </w:r>
          </w:p>
        </w:tc>
      </w:tr>
      <w:tr w:rsidR="00C204A8" w:rsidRPr="00002882" w14:paraId="2C6EEFF2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19C59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7FD2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DanQ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71CD4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9C72E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DNase,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B2B9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33D2E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7084946</w:t>
            </w:r>
          </w:p>
        </w:tc>
      </w:tr>
      <w:tr w:rsidR="00C204A8" w:rsidRPr="00002882" w14:paraId="6AD9565C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7CF69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8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CC75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DeepC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80010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,005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4D23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Contact frequency map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7241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Matrix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F4651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3046896</w:t>
            </w:r>
          </w:p>
        </w:tc>
      </w:tr>
      <w:tr w:rsidR="00C204A8" w:rsidRPr="00002882" w14:paraId="3CCF237E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2E575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9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991D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DeepFIGV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EB3A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00-2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8EF4D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DNase, histone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15801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A0217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1544924</w:t>
            </w:r>
          </w:p>
        </w:tc>
      </w:tr>
      <w:tr w:rsidR="00C204A8" w:rsidRPr="00002882" w14:paraId="007DB9B2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6B6B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2CF1F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DeepSea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0BDCB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DCD0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TFBS, DNase, histone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EFC1B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A4FA1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6301843</w:t>
            </w:r>
          </w:p>
        </w:tc>
      </w:tr>
      <w:tr w:rsidR="00C204A8" w:rsidRPr="00002882" w14:paraId="05252838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8BD9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6E7CB" w14:textId="77777777" w:rsidR="00C204A8" w:rsidRPr="00002882" w:rsidRDefault="00000000">
            <w:pPr>
              <w:widowControl w:val="0"/>
              <w:rPr>
                <w:sz w:val="24"/>
                <w:szCs w:val="24"/>
                <w:vertAlign w:val="superscript"/>
              </w:rPr>
            </w:pPr>
            <w:proofErr w:type="spellStart"/>
            <w:r w:rsidRPr="00002882">
              <w:rPr>
                <w:sz w:val="24"/>
                <w:szCs w:val="24"/>
              </w:rPr>
              <w:t>DeepTACT</w:t>
            </w:r>
            <w:r w:rsidRPr="00002882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6FB3C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5,000-2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1183F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Contact frequency (only for regulatory elements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BEEA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0DE7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0869141</w:t>
            </w:r>
          </w:p>
        </w:tc>
      </w:tr>
      <w:tr w:rsidR="00C204A8" w:rsidRPr="00002882" w14:paraId="4CB1C153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4A2E3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9E7A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Enformer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90859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96,608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22E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CAGE, DNase,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12F2B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B29DD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4608324</w:t>
            </w:r>
          </w:p>
        </w:tc>
      </w:tr>
      <w:tr w:rsidR="00C204A8" w:rsidRPr="00002882" w14:paraId="700C96B5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7647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5591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ExPecto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F5200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4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997E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63556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 (log RPKM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92711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0013180</w:t>
            </w:r>
          </w:p>
        </w:tc>
      </w:tr>
      <w:tr w:rsidR="00C204A8" w:rsidRPr="00002882" w14:paraId="6B2C2AC6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E8E4C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4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5CCDB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ExPectoSC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BFD5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4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C12C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9A30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 (log RPKM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2C1C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7703883</w:t>
            </w:r>
          </w:p>
        </w:tc>
      </w:tr>
      <w:tr w:rsidR="00C204A8" w:rsidRPr="00002882" w14:paraId="75B09BEC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1F0D5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DB71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HyenaDNA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F6380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,000-8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9237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TFBS, DHS, histone </w:t>
            </w:r>
            <w:proofErr w:type="spellStart"/>
            <w:r w:rsidRPr="00002882">
              <w:rPr>
                <w:sz w:val="24"/>
                <w:szCs w:val="24"/>
              </w:rPr>
              <w:lastRenderedPageBreak/>
              <w:t>ChIPseq</w:t>
            </w:r>
            <w:proofErr w:type="spellEnd"/>
            <w:r w:rsidRPr="00002882">
              <w:rPr>
                <w:sz w:val="24"/>
                <w:szCs w:val="24"/>
              </w:rPr>
              <w:t xml:space="preserve"> at central 200 bp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2000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lastRenderedPageBreak/>
              <w:t>Valu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825A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7426456</w:t>
            </w:r>
          </w:p>
        </w:tc>
      </w:tr>
      <w:tr w:rsidR="00C204A8" w:rsidRPr="00002882" w14:paraId="55A181C5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A95C9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6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10CF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Malinoi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B74D7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77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E216A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 (based on CRE activity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4BA06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 (sequence contribution scores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3BD8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7609287</w:t>
            </w:r>
          </w:p>
        </w:tc>
      </w:tr>
      <w:tr w:rsidR="00C204A8" w:rsidRPr="00002882" w14:paraId="1D3997A8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342A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7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A01AD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ORCA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F428E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,000,000- 256,00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93368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Contact frequency map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5CCF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Matrix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CB57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5551308</w:t>
            </w:r>
          </w:p>
        </w:tc>
      </w:tr>
      <w:tr w:rsidR="00C204A8" w:rsidRPr="00002882" w14:paraId="4AFA69D5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D3B5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5B22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Puffin-D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F5AA1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4A6A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 (transcription initiation signals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6E04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6F23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06.27.546584</w:t>
            </w:r>
          </w:p>
        </w:tc>
      </w:tr>
      <w:tr w:rsidR="00C204A8" w:rsidRPr="00002882" w14:paraId="0E4348D4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ADB3C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9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51E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Sei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710B5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4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8E62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rious chromatin profiles (x21,907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1CC9E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Sequence class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3A58F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5817977</w:t>
            </w:r>
          </w:p>
        </w:tc>
      </w:tr>
      <w:tr w:rsidR="00C204A8" w:rsidRPr="00002882" w14:paraId="3D2979AD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D9374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0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A9F3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Seq-</w:t>
            </w:r>
            <w:proofErr w:type="spellStart"/>
            <w:r w:rsidRPr="00002882">
              <w:rPr>
                <w:sz w:val="24"/>
                <w:szCs w:val="24"/>
              </w:rPr>
              <w:t>GraphReg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9CD5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6,00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F4AC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4A55C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97EE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5396274</w:t>
            </w:r>
          </w:p>
        </w:tc>
      </w:tr>
      <w:tr w:rsidR="00C204A8" w:rsidRPr="00002882" w14:paraId="5A6C5E06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DB11E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0D2D9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seq2cell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5878E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00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E195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E2440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16D56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07.26.550634</w:t>
            </w:r>
          </w:p>
        </w:tc>
      </w:tr>
      <w:tr w:rsidR="00C204A8" w:rsidRPr="00002882" w14:paraId="2F61520E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FE799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7CC6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TREDnet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38782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,0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235F6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 xml:space="preserve">Various chromatin profiles (TFBS, DNase, histone </w:t>
            </w:r>
            <w:proofErr w:type="spellStart"/>
            <w:r w:rsidRPr="00002882">
              <w:rPr>
                <w:sz w:val="24"/>
                <w:szCs w:val="24"/>
              </w:rPr>
              <w:t>ChIPseq</w:t>
            </w:r>
            <w:proofErr w:type="spellEnd"/>
            <w:r w:rsidRPr="00002882">
              <w:rPr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CC68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Valu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910AB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7603758</w:t>
            </w:r>
          </w:p>
        </w:tc>
      </w:tr>
      <w:tr w:rsidR="00C204A8" w:rsidRPr="00002882" w14:paraId="496FDC96" w14:textId="77777777"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5A626" w14:textId="77777777" w:rsidR="00C204A8" w:rsidRPr="00002882" w:rsidRDefault="00000000">
            <w:pPr>
              <w:widowControl w:val="0"/>
              <w:jc w:val="right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2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3C915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proofErr w:type="spellStart"/>
            <w:r w:rsidRPr="00002882">
              <w:rPr>
                <w:sz w:val="24"/>
                <w:szCs w:val="24"/>
              </w:rPr>
              <w:t>Xpresso</w:t>
            </w:r>
            <w:proofErr w:type="spellEnd"/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61D32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10,500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D697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e expressio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72702" w14:textId="77777777" w:rsidR="00C204A8" w:rsidRPr="00002882" w:rsidRDefault="00000000">
            <w:pPr>
              <w:widowControl w:val="0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Genomic track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074DC" w14:textId="77777777" w:rsidR="00C204A8" w:rsidRPr="00002882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 w:rsidRPr="00002882">
              <w:rPr>
                <w:sz w:val="24"/>
                <w:szCs w:val="24"/>
              </w:rPr>
              <w:t>32433972</w:t>
            </w:r>
          </w:p>
        </w:tc>
      </w:tr>
    </w:tbl>
    <w:p w14:paraId="636E36F7" w14:textId="77777777" w:rsidR="00C204A8" w:rsidRPr="00002882" w:rsidRDefault="00000000" w:rsidP="00002882">
      <w:pPr>
        <w:spacing w:line="480" w:lineRule="auto"/>
        <w:rPr>
          <w:sz w:val="24"/>
          <w:szCs w:val="24"/>
        </w:rPr>
      </w:pPr>
      <w:proofErr w:type="spellStart"/>
      <w:r w:rsidRPr="00002882">
        <w:rPr>
          <w:sz w:val="24"/>
          <w:szCs w:val="24"/>
          <w:vertAlign w:val="superscript"/>
        </w:rPr>
        <w:t>a</w:t>
      </w:r>
      <w:r w:rsidRPr="00002882">
        <w:rPr>
          <w:sz w:val="24"/>
          <w:szCs w:val="24"/>
        </w:rPr>
        <w:t>require</w:t>
      </w:r>
      <w:proofErr w:type="spellEnd"/>
      <w:r w:rsidRPr="00002882">
        <w:rPr>
          <w:sz w:val="24"/>
          <w:szCs w:val="24"/>
        </w:rPr>
        <w:t xml:space="preserve"> additional input(s)</w:t>
      </w:r>
    </w:p>
    <w:p w14:paraId="0DD3B85A" w14:textId="2B720E04" w:rsidR="00C204A8" w:rsidRPr="00002882" w:rsidRDefault="00000000" w:rsidP="00002882">
      <w:pPr>
        <w:spacing w:line="480" w:lineRule="auto"/>
        <w:rPr>
          <w:sz w:val="24"/>
          <w:szCs w:val="24"/>
        </w:rPr>
      </w:pPr>
      <w:proofErr w:type="spellStart"/>
      <w:r w:rsidRPr="00002882">
        <w:rPr>
          <w:sz w:val="24"/>
          <w:szCs w:val="24"/>
          <w:vertAlign w:val="superscript"/>
        </w:rPr>
        <w:t>b</w:t>
      </w:r>
      <w:r w:rsidRPr="00002882">
        <w:rPr>
          <w:sz w:val="24"/>
          <w:szCs w:val="24"/>
        </w:rPr>
        <w:t>DOIs</w:t>
      </w:r>
      <w:proofErr w:type="spellEnd"/>
      <w:r w:rsidRPr="00002882">
        <w:rPr>
          <w:sz w:val="24"/>
          <w:szCs w:val="24"/>
        </w:rPr>
        <w:t xml:space="preserve"> start with 10.1101/2023.</w:t>
      </w:r>
      <w:bookmarkStart w:id="0" w:name="_uqgoz120pzkr" w:colFirst="0" w:colLast="0"/>
      <w:bookmarkStart w:id="1" w:name="_regaqzef4ri3" w:colFirst="0" w:colLast="0"/>
      <w:bookmarkEnd w:id="0"/>
      <w:bookmarkEnd w:id="1"/>
    </w:p>
    <w:sectPr w:rsidR="00C204A8" w:rsidRPr="00002882" w:rsidSect="00002882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4A8"/>
    <w:rsid w:val="00002882"/>
    <w:rsid w:val="007F4DBD"/>
    <w:rsid w:val="00C204A8"/>
    <w:rsid w:val="00E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CBD8A"/>
  <w15:docId w15:val="{2AAB0639-3F1C-E742-B289-C6F1DD44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joni, Katie</cp:lastModifiedBy>
  <cp:revision>4</cp:revision>
  <dcterms:created xsi:type="dcterms:W3CDTF">2023-10-20T17:28:00Z</dcterms:created>
  <dcterms:modified xsi:type="dcterms:W3CDTF">2023-11-03T22:14:00Z</dcterms:modified>
</cp:coreProperties>
</file>